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65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1500"/>
        <w:gridCol w:w="1560"/>
        <w:gridCol w:w="1380"/>
        <w:gridCol w:w="1127"/>
        <w:gridCol w:w="23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96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-S1: Data set information included in this study for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EVI2A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184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Accession number</w:t>
            </w:r>
          </w:p>
        </w:tc>
        <w:tc>
          <w:tcPr>
            <w:tcW w:w="15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Number of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 xml:space="preserve">KIRC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patients</w:t>
            </w:r>
          </w:p>
        </w:tc>
        <w:tc>
          <w:tcPr>
            <w:tcW w:w="15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Number of normal patients</w:t>
            </w:r>
          </w:p>
        </w:tc>
        <w:tc>
          <w:tcPr>
            <w:tcW w:w="13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Number of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tumor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 patients</w:t>
            </w:r>
          </w:p>
        </w:tc>
        <w:tc>
          <w:tcPr>
            <w:tcW w:w="105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Platform</w:t>
            </w:r>
          </w:p>
        </w:tc>
        <w:tc>
          <w:tcPr>
            <w:tcW w:w="232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Platfor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9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>TCG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6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54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TCG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TC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9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GEO: 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</w:rPr>
              <w:t>GSE53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5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PL624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 Affymetrix Human Gene 1.0 ST Array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9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GEO: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E537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1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7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GPL570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ffymetrix Human Genome U133 Plus 2.0 Arra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9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GEO: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E662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2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GPL570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ffymetrix Human Genome U133 Plus 2.0 Arra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9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GEO: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GSE68417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PL624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 Affymetrix Human Gene 1.0 ST Array</w:t>
            </w:r>
            <w:bookmarkStart w:id="0" w:name="_GoBack"/>
            <w:bookmarkEnd w:id="0"/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47A"/>
    <w:rsid w:val="0056447A"/>
    <w:rsid w:val="006E5411"/>
    <w:rsid w:val="006E5B67"/>
    <w:rsid w:val="00CA7568"/>
    <w:rsid w:val="00D05C28"/>
    <w:rsid w:val="00E33F1C"/>
    <w:rsid w:val="22D11F05"/>
    <w:rsid w:val="37E05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7</Words>
  <Characters>500</Characters>
  <Lines>4</Lines>
  <Paragraphs>1</Paragraphs>
  <TotalTime>0</TotalTime>
  <ScaleCrop>false</ScaleCrop>
  <LinksUpToDate>false</LinksUpToDate>
  <CharactersWithSpaces>586</CharactersWithSpaces>
  <Application>WPS Office_11.1.0.1036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8T13:29:00Z</dcterms:created>
  <dc:creator>小薇</dc:creator>
  <cp:lastModifiedBy>That is just life</cp:lastModifiedBy>
  <dcterms:modified xsi:type="dcterms:W3CDTF">2022-12-02T07:09:2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61</vt:lpwstr>
  </property>
  <property fmtid="{D5CDD505-2E9C-101B-9397-08002B2CF9AE}" pid="3" name="ICV">
    <vt:lpwstr>A89B5D77046B4CE28D65EC339A36976D</vt:lpwstr>
  </property>
</Properties>
</file>